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3545A2">
      <w:pPr>
        <w:spacing w:line="360" w:lineRule="auto"/>
        <w:jc w:val="both"/>
        <w:rPr>
          <w:rFonts w:hint="eastAsia" w:ascii="Times New Roman" w:hAnsi="Times New Roman" w:eastAsia="Times New Roman" w:cs="Times New Roman"/>
          <w:b/>
          <w:bCs/>
        </w:rPr>
      </w:pPr>
      <w:r>
        <w:rPr>
          <w:rFonts w:hint="eastAsia" w:ascii="Times New Roman" w:hAnsi="Times New Roman" w:eastAsia="Times New Roman" w:cs="Times New Roman"/>
          <w:b/>
          <w:bCs/>
        </w:rPr>
        <w:t>Su</w:t>
      </w:r>
      <w:bookmarkStart w:id="0" w:name="_GoBack"/>
      <w:r>
        <w:rPr>
          <w:rFonts w:hint="eastAsia" w:ascii="Times New Roman" w:hAnsi="Times New Roman" w:eastAsia="Times New Roman" w:cs="Times New Roman"/>
          <w:b/>
          <w:bCs/>
        </w:rPr>
        <w:t>pplementary Material</w:t>
      </w:r>
    </w:p>
    <w:p w14:paraId="3622C9C0">
      <w:pPr>
        <w:spacing w:line="360" w:lineRule="auto"/>
        <w:jc w:val="both"/>
        <w:rPr>
          <w:rFonts w:hint="eastAsia" w:ascii="Times New Roman" w:hAnsi="Times New Roman" w:eastAsia="Times New Roman" w:cs="Times New Roman"/>
          <w:b/>
          <w:bCs/>
        </w:rPr>
      </w:pPr>
      <w:r>
        <w:rPr>
          <w:rFonts w:hint="eastAsia" w:ascii="Times New Roman" w:hAnsi="Times New Roman" w:eastAsia="Times New Roman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eastAsia="Times New Roman" w:cs="Times New Roman"/>
          <w:b/>
          <w:bCs/>
        </w:rPr>
        <w:t>. Changes in intra-network and inter-network morphological connectivity strength at baseline and follow-up</w:t>
      </w:r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084"/>
        <w:gridCol w:w="1206"/>
        <w:gridCol w:w="1021"/>
        <w:gridCol w:w="1125"/>
        <w:gridCol w:w="975"/>
        <w:gridCol w:w="1310"/>
      </w:tblGrid>
      <w:tr w14:paraId="0AB97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5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8B55438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E90CC6F">
            <w:pPr>
              <w:ind w:firstLine="840" w:firstLineChars="4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Acute</w:t>
            </w:r>
          </w:p>
        </w:tc>
        <w:tc>
          <w:tcPr>
            <w:tcW w:w="2146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7E93E2C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3 Months</w:t>
            </w:r>
          </w:p>
        </w:tc>
        <w:tc>
          <w:tcPr>
            <w:tcW w:w="2285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7E60A8">
            <w:pPr>
              <w:ind w:firstLine="420" w:firstLineChars="20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3 Months-Acute</w:t>
            </w:r>
          </w:p>
        </w:tc>
      </w:tr>
      <w:tr w14:paraId="2006F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6090E5">
            <w:pPr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781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T-value</w:t>
            </w:r>
          </w:p>
        </w:tc>
        <w:tc>
          <w:tcPr>
            <w:tcW w:w="12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E5AC2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0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3BD9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T-value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E920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9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67C1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T-value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9752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 w14:paraId="5F835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A0C0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DM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B27E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1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4D1E1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91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9A88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45FA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8CA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1.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2583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3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4D91F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DB17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D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CA2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4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5B18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23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A2AD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1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4D55E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0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8094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67E4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190ED2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675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FP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2B96D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35D5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914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0481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9DBE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2B6F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9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B72E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79830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9C173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L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B74B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1.76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AF08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13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11F8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39A0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E6A6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2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7807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  <w:t>0.04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5008AB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89F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V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E33E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3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5EA6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4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BAE2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73DD1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1CE1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968E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124F2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0D45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DMN vs. 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B4F6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5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2213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1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CAFE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100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3F7A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7B1A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9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0EEB8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5008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vs. D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5150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1EA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DE73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D3A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E248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F2A8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1123C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AAC1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vs. FP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F0D44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0.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D17E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D3CEC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B26C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4F8F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7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73CD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61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6402C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752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vs. L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76F5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5378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1FF4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1880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D053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CF4A1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56FC3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43DC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vs. V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8BA1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11D5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36CC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-1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3107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4425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7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A5FB9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6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74134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60CF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N vs. 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5198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D79B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CD935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9C84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60D60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E4BE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016F3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E62C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FPN vs. FP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31070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E090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1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16E5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F55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E72F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0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3190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9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49715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E754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FPN vs. L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57D96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0AD3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B65D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ED43B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552DA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2.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CE31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  <w:t>0.042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39D46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55FA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FPN vs. V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7DC5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  <w:p w14:paraId="6E2D92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47F54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06A57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9639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515C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322E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4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67C95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05DAE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FPN vs. 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58B1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34D0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4604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6E5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34C6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745B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58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64638C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6B61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LN vs. L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124C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7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962D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CAC4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5F3E4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DC97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3.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A7F4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05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24B7F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B198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LN vs.V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C56C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8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4811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57D2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3BB0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9C97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2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0E14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1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4B55A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CB1A8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LN vs. 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4FBB8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2.1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F4A77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u w:val="none"/>
                <w:lang w:val="en-US" w:eastAsia="zh-CN"/>
              </w:rPr>
              <w:t>0.0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7A0F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74C30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818D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04ECD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488EF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7C2C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VAN vs. VA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DE74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EDA50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E6A6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037E2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E82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1.8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1FCC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35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2ADDB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A9AE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VAN vs. 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EE11E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2689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EA8D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1141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FF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F0324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-1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BED6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53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  <w:tr w14:paraId="674BC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512F0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 vs. S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0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0C3AA7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28</w:t>
            </w:r>
          </w:p>
        </w:tc>
        <w:tc>
          <w:tcPr>
            <w:tcW w:w="12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107255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3C0C80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27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081AF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75D948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2.05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299B0B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.27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</w:tr>
    </w:tbl>
    <w:p w14:paraId="1DEAC66E">
      <w:pPr>
        <w:spacing w:line="360" w:lineRule="auto"/>
        <w:jc w:val="left"/>
        <w:rPr>
          <w:rFonts w:hint="eastAsia" w:ascii="Times New Roman" w:hAnsi="Times New Roman" w:eastAsia="Times New Roman" w:cs="Times New Roman"/>
        </w:rPr>
      </w:pPr>
      <w:r>
        <w:rPr>
          <w:rFonts w:hint="eastAsia" w:ascii="Times New Roman" w:hAnsi="Times New Roman" w:eastAsia="Times New Roman" w:cs="Times New Roman"/>
        </w:rPr>
        <w:t>p</w:t>
      </w:r>
      <w:r>
        <w:rPr>
          <w:rFonts w:hint="eastAsia" w:ascii="Times New Roman" w:hAnsi="Times New Roman" w:eastAsia="Times New Roman" w:cs="Times New Roman"/>
          <w:vertAlign w:val="superscript"/>
        </w:rPr>
        <w:t>a</w:t>
      </w:r>
      <w:r>
        <w:rPr>
          <w:rFonts w:hint="eastAsia" w:ascii="Times New Roman" w:hAnsi="Times New Roman" w:eastAsia="Times New Roman" w:cs="Times New Roman"/>
        </w:rPr>
        <w:t xml:space="preserve"> denotes the p-value from the two-sample t-test, and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</w:rPr>
        <w:t>p</w:t>
      </w:r>
      <w:r>
        <w:rPr>
          <w:rFonts w:hint="eastAsia" w:ascii="Times New Roman" w:hAnsi="Times New Roman" w:eastAsia="Times New Roman" w:cs="Times New Roman"/>
          <w:vertAlign w:val="superscript"/>
        </w:rPr>
        <w:t>c</w:t>
      </w:r>
      <w:r>
        <w:rPr>
          <w:rFonts w:hint="eastAsia" w:ascii="Times New Roman" w:hAnsi="Times New Roman" w:eastAsia="Times New Roman" w:cs="Times New Roman"/>
        </w:rPr>
        <w:t xml:space="preserve"> denotes the p-value of the paired samples t-test.</w:t>
      </w:r>
    </w:p>
    <w:p w14:paraId="3871CDA3">
      <w:pPr>
        <w:spacing w:line="360" w:lineRule="auto"/>
        <w:jc w:val="left"/>
      </w:pPr>
      <w:r>
        <w:rPr>
          <w:rFonts w:hint="eastAsia" w:ascii="Times New Roman" w:hAnsi="Times New Roman" w:eastAsia="Times New Roman" w:cs="Times New Roman"/>
        </w:rPr>
        <w:t>DAN, dorsal attention network; DMN, default mode network; FPN, frontoparietal network; LN, limbic network; SCN, subcortical network;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</w:rPr>
        <w:t>VAN, ventral attention network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036F01"/>
    <w:rsid w:val="07832BA1"/>
    <w:rsid w:val="07C84A57"/>
    <w:rsid w:val="0A036F01"/>
    <w:rsid w:val="17231CAA"/>
    <w:rsid w:val="19272AC9"/>
    <w:rsid w:val="2CC04EFA"/>
    <w:rsid w:val="2E8D23D3"/>
    <w:rsid w:val="434D13F6"/>
    <w:rsid w:val="5379388E"/>
    <w:rsid w:val="57686C8A"/>
    <w:rsid w:val="57B74276"/>
    <w:rsid w:val="5CEE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center"/>
    </w:pPr>
    <w:rPr>
      <w:rFonts w:ascii="Calibri" w:hAnsi="Calibri" w:eastAsia="Calibri" w:cs="Calibri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4</Words>
  <Characters>1290</Characters>
  <Lines>0</Lines>
  <Paragraphs>0</Paragraphs>
  <TotalTime>9</TotalTime>
  <ScaleCrop>false</ScaleCrop>
  <LinksUpToDate>false</LinksUpToDate>
  <CharactersWithSpaces>138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5T16:07:00Z</dcterms:created>
  <dc:creator>顺之颖</dc:creator>
  <cp:lastModifiedBy>顺之颖</cp:lastModifiedBy>
  <dcterms:modified xsi:type="dcterms:W3CDTF">2025-03-07T02:22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3E1AB6961C04E169DEF5C638FC5ACD0_13</vt:lpwstr>
  </property>
  <property fmtid="{D5CDD505-2E9C-101B-9397-08002B2CF9AE}" pid="4" name="KSOTemplateDocerSaveRecord">
    <vt:lpwstr>eyJoZGlkIjoiOGI4NjI5OTBmMDM1ODFlMDkzNDFlZTFiMWNhZWU5ZTMiLCJ1c2VySWQiOiI1Nzc5MjA3MjkifQ==</vt:lpwstr>
  </property>
</Properties>
</file>